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:  Characteristics of included studi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39"/>
        <w:gridCol w:w="462"/>
        <w:gridCol w:w="518"/>
        <w:gridCol w:w="434"/>
        <w:gridCol w:w="745"/>
        <w:gridCol w:w="700"/>
        <w:gridCol w:w="800"/>
        <w:gridCol w:w="801"/>
        <w:gridCol w:w="778"/>
        <w:gridCol w:w="861"/>
        <w:gridCol w:w="434"/>
        <w:gridCol w:w="607"/>
      </w:tblGrid>
      <w:tr>
        <w:trPr/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h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Year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tudy </w:t>
              <w:br/>
              <w:t>design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e range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Yrs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ample Size 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% Mal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hronic </w:t>
              <w:br/>
              <w:t>conditio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tting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main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ven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arato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imary  outcomes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udy effect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imary Users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er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andomized Control Trial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(RCT)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3-12 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69%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utpatient &amp; Emergency department 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 education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teractive Computer-based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ucational program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n-computerized educational program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te of ER &amp; outpatient visits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cPherson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ssover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rospective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7-14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 educatio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 progra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educational progra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nowledge of asthma trigger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ss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rospective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7-12 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utpatient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 educatio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 gam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ventional educa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rovement in asthma symptom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rter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-Pos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-12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 &amp; Emergency Departm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isease management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-Centered decision suppor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asthma kiosk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nventional care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uality of care and patient satisfaction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ents &amp; or Primary care giver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n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CT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-17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active web- base educ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-person educa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 and rate of ER visit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ishna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7-17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net asthma educ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Verbal and printed education material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 knowledge &amp; Rate of ER visit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tholomew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000 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-17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65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utpatient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Multi media CD ROM applic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sual care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 knowledge and rate of ER visit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egog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-13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-RO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Interven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thma knowledge, self-efficacy &amp;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reatment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ermo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-16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%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thritis and headach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itoring or preventio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ic pain diary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er pain diar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liance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atients 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ng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fore-After</w:t>
            </w:r>
          </w:p>
          <w:p>
            <w:pPr>
              <w:pStyle w:val="Normal"/>
              <w:spacing w:lineRule="auto" w:line="480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-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6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nchiol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 or Guidelin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nical evidence module integrated in to CPO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ventional treat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equency of ordering antibiotics, bronchodilators &amp; corticosteroid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ical resid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de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tervention 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-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7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umatic brain injur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b-based interven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ventional treat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ld behavior problem, social competence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ie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sz w:val="12"/>
                <w:szCs w:val="12"/>
              </w:rPr>
              <w:t>Zahlmann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-Pos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-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2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pe I diabeti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 or Guideline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ision support system (Diabetex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ventional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eat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bA</w:t>
            </w:r>
            <w:r>
              <w:rPr>
                <w:rFonts w:cs="Arial" w:ascii="Arial" w:hAnsi="Arial"/>
                <w:sz w:val="12"/>
                <w:szCs w:val="12"/>
                <w:vertAlign w:val="subscript"/>
              </w:rPr>
              <w:t>1c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nician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sz w:val="12"/>
                <w:szCs w:val="12"/>
              </w:rPr>
              <w:t>Horan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ch case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-1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30%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abete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ease management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based Diabetes Self-Control System (DISC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ventional education ( printed material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ood glucose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ienis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fore-After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-1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rning and behavior problem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delivered instruc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ult- delivered instruc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tal Disruptive Score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ore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6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assisted instruction progra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cher presented behavioral treatmen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ocabulary acquisition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Swettenham</w:t>
            </w:r>
            <w:r>
              <w:rPr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99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assisted instruction progra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childre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velopment of theory of mind-Understanding of false belief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lliams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ssover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instructed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rnin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sonal instruction (book learning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e on task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rnard-Opitz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ched case-control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-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9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Heading5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assisted instruc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ro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provement in Social Problem solving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rnard-Opitz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90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i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assisted instruc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sonal instruc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ocal imitation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ingberg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lticentre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-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3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H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 educatio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 progra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arison program, easier vers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suospatial working memory task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n Strien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5\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-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0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lex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sual hemisphere-specific stimula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type dyslexi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ading accuracy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n Daal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-Post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1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rning disabilit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 –based reading and spelling program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ading and spelling skill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rton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 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rning disabilit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mputerized study guide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ized study guid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media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tral group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evens 200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 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1% 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rning disabilit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ining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ized Intervention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ro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tandardized language assessment 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anda-Casas 200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T Prospectiv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-1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hematics Learning disabilit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mputer-assisted instructional program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ro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ving problems test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st 20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ched case-control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-11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0%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slex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puter-based writing traning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ro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iting skills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  <w:tr>
        <w:trPr/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alev 200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CT </w:t>
            </w:r>
          </w:p>
          <w:p>
            <w:pPr>
              <w:pStyle w:val="Normal"/>
              <w:ind w:left="-288" w:firstLine="288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pective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-13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3%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HD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utpatient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rapy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omputerized progressive attentional training 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rol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ading comprehension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ie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14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5:03:00Z</dcterms:created>
  <dc:creator>lang06</dc:creator>
  <dc:description/>
  <cp:keywords/>
  <dc:language>en-US</dc:language>
  <cp:lastModifiedBy>lang06</cp:lastModifiedBy>
  <dcterms:modified xsi:type="dcterms:W3CDTF">2009-04-27T15:03:00Z</dcterms:modified>
  <cp:revision>1</cp:revision>
  <dc:subject/>
  <dc:title>Additional file 1:</dc:title>
</cp:coreProperties>
</file>